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CDA90" w14:textId="24DB4D48" w:rsidR="00185112" w:rsidRPr="00185112" w:rsidRDefault="00D62929" w:rsidP="0018511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185112" w:rsidRPr="00C86E6D">
        <w:rPr>
          <w:rFonts w:ascii="Times New Roman" w:hAnsi="Times New Roman" w:cs="Times New Roman"/>
          <w:b/>
          <w:sz w:val="24"/>
          <w:szCs w:val="24"/>
        </w:rPr>
        <w:t>able</w:t>
      </w:r>
      <w:r w:rsidR="00185112">
        <w:rPr>
          <w:rFonts w:ascii="Times New Roman" w:hAnsi="Times New Roman" w:cs="Times New Roman"/>
          <w:b/>
          <w:sz w:val="24"/>
          <w:szCs w:val="24"/>
        </w:rPr>
        <w:t xml:space="preserve"> 4. </w:t>
      </w:r>
      <w:r w:rsidR="00185112" w:rsidRPr="00FD5C10">
        <w:rPr>
          <w:rFonts w:ascii="Times New Roman" w:hAnsi="Times New Roman" w:cs="Times New Roman"/>
          <w:sz w:val="24"/>
          <w:szCs w:val="24"/>
        </w:rPr>
        <w:t xml:space="preserve">The number of up-regulated and down-regulated genes in </w:t>
      </w:r>
      <w:r w:rsidR="00185112" w:rsidRPr="00FD5C10">
        <w:rPr>
          <w:rFonts w:ascii="Times New Roman" w:hAnsi="Times New Roman" w:cs="Times New Roman"/>
          <w:i/>
          <w:sz w:val="24"/>
          <w:szCs w:val="24"/>
        </w:rPr>
        <w:t>A. thaliana</w:t>
      </w:r>
      <w:r w:rsidR="00185112" w:rsidRPr="00FD5C10">
        <w:rPr>
          <w:rFonts w:ascii="Times New Roman" w:hAnsi="Times New Roman" w:cs="Times New Roman"/>
          <w:sz w:val="24"/>
          <w:szCs w:val="24"/>
        </w:rPr>
        <w:t xml:space="preserve"> grown with seaweed extracts and infected with </w:t>
      </w:r>
      <w:r w:rsidR="00185112" w:rsidRPr="00FD5C10">
        <w:rPr>
          <w:rFonts w:ascii="Times New Roman" w:hAnsi="Times New Roman" w:cs="Times New Roman"/>
          <w:i/>
          <w:sz w:val="24"/>
          <w:szCs w:val="24"/>
        </w:rPr>
        <w:t>P. cinnamomi</w:t>
      </w:r>
    </w:p>
    <w:tbl>
      <w:tblPr>
        <w:tblStyle w:val="TableGrid"/>
        <w:tblpPr w:leftFromText="180" w:rightFromText="180" w:vertAnchor="page" w:horzAnchor="margin" w:tblpY="2303"/>
        <w:tblW w:w="0" w:type="auto"/>
        <w:tblLook w:val="04A0" w:firstRow="1" w:lastRow="0" w:firstColumn="1" w:lastColumn="0" w:noHBand="0" w:noVBand="1"/>
      </w:tblPr>
      <w:tblGrid>
        <w:gridCol w:w="1555"/>
        <w:gridCol w:w="2105"/>
        <w:gridCol w:w="1907"/>
        <w:gridCol w:w="2225"/>
      </w:tblGrid>
      <w:tr w:rsidR="00185112" w14:paraId="4065476A" w14:textId="77777777" w:rsidTr="00FA4FFB">
        <w:tc>
          <w:tcPr>
            <w:tcW w:w="1555" w:type="dxa"/>
            <w:shd w:val="clear" w:color="auto" w:fill="auto"/>
          </w:tcPr>
          <w:p w14:paraId="61B97477" w14:textId="4D6D1FA1" w:rsidR="00185112" w:rsidRDefault="00185112" w:rsidP="00D629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</w:t>
            </w:r>
            <w:r w:rsidR="00D62929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105" w:type="dxa"/>
            <w:shd w:val="clear" w:color="auto" w:fill="auto"/>
          </w:tcPr>
          <w:p w14:paraId="22B5F53D" w14:textId="77777777" w:rsidR="00185112" w:rsidRDefault="00185112" w:rsidP="00185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p-regulated genes</w:t>
            </w:r>
          </w:p>
        </w:tc>
        <w:tc>
          <w:tcPr>
            <w:tcW w:w="1907" w:type="dxa"/>
            <w:shd w:val="clear" w:color="auto" w:fill="auto"/>
          </w:tcPr>
          <w:p w14:paraId="398DF03D" w14:textId="77777777" w:rsidR="00185112" w:rsidRDefault="00185112" w:rsidP="00185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wn-regulated genes</w:t>
            </w:r>
          </w:p>
        </w:tc>
        <w:tc>
          <w:tcPr>
            <w:tcW w:w="2225" w:type="dxa"/>
            <w:shd w:val="clear" w:color="auto" w:fill="auto"/>
          </w:tcPr>
          <w:p w14:paraId="15462E27" w14:textId="77777777" w:rsidR="00185112" w:rsidRDefault="00185112" w:rsidP="00185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DEGs</w:t>
            </w:r>
          </w:p>
        </w:tc>
      </w:tr>
      <w:tr w:rsidR="00185112" w14:paraId="0514C202" w14:textId="77777777" w:rsidTr="00185112">
        <w:tc>
          <w:tcPr>
            <w:tcW w:w="7792" w:type="dxa"/>
            <w:gridSpan w:val="4"/>
          </w:tcPr>
          <w:p w14:paraId="08717EA9" w14:textId="2F9CDFD7" w:rsidR="00185112" w:rsidRDefault="00FA4FFB" w:rsidP="0018511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</w:t>
            </w:r>
            <w:r w:rsidR="00185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eatment </w:t>
            </w:r>
          </w:p>
        </w:tc>
      </w:tr>
      <w:tr w:rsidR="00185112" w14:paraId="34BA5DE4" w14:textId="77777777" w:rsidTr="00FA4FFB">
        <w:tc>
          <w:tcPr>
            <w:tcW w:w="1555" w:type="dxa"/>
          </w:tcPr>
          <w:p w14:paraId="08638B71" w14:textId="2E95277D" w:rsidR="00185112" w:rsidRPr="009E2BCC" w:rsidRDefault="00FA4FFB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</w:p>
        </w:tc>
        <w:tc>
          <w:tcPr>
            <w:tcW w:w="2105" w:type="dxa"/>
          </w:tcPr>
          <w:p w14:paraId="6DE910D1" w14:textId="77777777" w:rsidR="00185112" w:rsidRPr="0039054E" w:rsidRDefault="00185112" w:rsidP="00185112">
            <w:pPr>
              <w:tabs>
                <w:tab w:val="left" w:pos="75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907" w:type="dxa"/>
          </w:tcPr>
          <w:p w14:paraId="2137068F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2225" w:type="dxa"/>
          </w:tcPr>
          <w:p w14:paraId="57034D53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185112" w14:paraId="050A5592" w14:textId="77777777" w:rsidTr="00FA4FFB">
        <w:tc>
          <w:tcPr>
            <w:tcW w:w="1555" w:type="dxa"/>
          </w:tcPr>
          <w:p w14:paraId="6CB0CD84" w14:textId="3CBFB180" w:rsidR="00185112" w:rsidRPr="009E2BCC" w:rsidRDefault="00FA4FFB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105" w:type="dxa"/>
          </w:tcPr>
          <w:p w14:paraId="55C92B0D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907" w:type="dxa"/>
          </w:tcPr>
          <w:p w14:paraId="2185735B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2225" w:type="dxa"/>
          </w:tcPr>
          <w:p w14:paraId="17A7378A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</w:tr>
      <w:tr w:rsidR="00185112" w14:paraId="0AB81A44" w14:textId="77777777" w:rsidTr="00FA4FFB">
        <w:tc>
          <w:tcPr>
            <w:tcW w:w="1555" w:type="dxa"/>
          </w:tcPr>
          <w:p w14:paraId="78816A7F" w14:textId="4C6E7433" w:rsidR="00185112" w:rsidRPr="009E2BCC" w:rsidRDefault="00FA4FFB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105" w:type="dxa"/>
          </w:tcPr>
          <w:p w14:paraId="17DF8DA3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907" w:type="dxa"/>
          </w:tcPr>
          <w:p w14:paraId="764977A9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2225" w:type="dxa"/>
          </w:tcPr>
          <w:p w14:paraId="7B80793D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</w:tr>
      <w:tr w:rsidR="00185112" w14:paraId="420DB659" w14:textId="77777777" w:rsidTr="00FA4FFB">
        <w:tc>
          <w:tcPr>
            <w:tcW w:w="1555" w:type="dxa"/>
          </w:tcPr>
          <w:p w14:paraId="53D454FB" w14:textId="092BF0FF" w:rsidR="00185112" w:rsidRPr="009E2BCC" w:rsidRDefault="00FA4FFB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2105" w:type="dxa"/>
          </w:tcPr>
          <w:p w14:paraId="13CCF674" w14:textId="48C9B13C" w:rsidR="00185112" w:rsidRPr="0039054E" w:rsidRDefault="00185112" w:rsidP="00F17D32">
            <w:pPr>
              <w:tabs>
                <w:tab w:val="center" w:pos="123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907" w:type="dxa"/>
          </w:tcPr>
          <w:p w14:paraId="39178EBE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25" w:type="dxa"/>
          </w:tcPr>
          <w:p w14:paraId="57CBD741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</w:tr>
      <w:tr w:rsidR="00185112" w14:paraId="06B4F189" w14:textId="77777777" w:rsidTr="00FA4FFB">
        <w:tc>
          <w:tcPr>
            <w:tcW w:w="1555" w:type="dxa"/>
          </w:tcPr>
          <w:p w14:paraId="23195717" w14:textId="5348AD7C" w:rsidR="00185112" w:rsidRPr="009E2BCC" w:rsidRDefault="00FA4FFB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2105" w:type="dxa"/>
          </w:tcPr>
          <w:p w14:paraId="1E2ED045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907" w:type="dxa"/>
          </w:tcPr>
          <w:p w14:paraId="04F8A26A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225" w:type="dxa"/>
          </w:tcPr>
          <w:p w14:paraId="517B6A97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</w:tr>
      <w:tr w:rsidR="00185112" w14:paraId="0C50BCED" w14:textId="77777777" w:rsidTr="00185112">
        <w:tc>
          <w:tcPr>
            <w:tcW w:w="7792" w:type="dxa"/>
            <w:gridSpan w:val="4"/>
          </w:tcPr>
          <w:p w14:paraId="66A2BD9A" w14:textId="269A6028" w:rsidR="00185112" w:rsidRDefault="00FA4FFB" w:rsidP="0018511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P</w:t>
            </w:r>
            <w:r w:rsidR="00185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eatment </w:t>
            </w:r>
          </w:p>
        </w:tc>
      </w:tr>
      <w:tr w:rsidR="00185112" w14:paraId="6BA43076" w14:textId="77777777" w:rsidTr="00FA4FFB">
        <w:tc>
          <w:tcPr>
            <w:tcW w:w="1555" w:type="dxa"/>
          </w:tcPr>
          <w:p w14:paraId="106C8CDE" w14:textId="392F75BF" w:rsidR="00185112" w:rsidRPr="009E2BCC" w:rsidRDefault="00FA4FFB" w:rsidP="00FA4F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</w:p>
        </w:tc>
        <w:tc>
          <w:tcPr>
            <w:tcW w:w="2105" w:type="dxa"/>
          </w:tcPr>
          <w:p w14:paraId="2F64E00A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07" w:type="dxa"/>
          </w:tcPr>
          <w:p w14:paraId="4BF3ACBC" w14:textId="77777777" w:rsidR="00185112" w:rsidRPr="0039054E" w:rsidRDefault="00185112" w:rsidP="00185112">
            <w:pPr>
              <w:tabs>
                <w:tab w:val="left" w:pos="38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2225" w:type="dxa"/>
          </w:tcPr>
          <w:p w14:paraId="5E367E9D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</w:tr>
      <w:tr w:rsidR="00185112" w14:paraId="16DA86D0" w14:textId="77777777" w:rsidTr="00FA4FFB">
        <w:tc>
          <w:tcPr>
            <w:tcW w:w="1555" w:type="dxa"/>
          </w:tcPr>
          <w:p w14:paraId="14E4207F" w14:textId="3F5417C1" w:rsidR="00185112" w:rsidRPr="009E2BCC" w:rsidRDefault="00FA4FFB" w:rsidP="00FA4F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105" w:type="dxa"/>
          </w:tcPr>
          <w:p w14:paraId="0EBF64E8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907" w:type="dxa"/>
          </w:tcPr>
          <w:p w14:paraId="5F8ED7AB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2225" w:type="dxa"/>
          </w:tcPr>
          <w:p w14:paraId="05F4AE97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0</w:t>
            </w:r>
          </w:p>
        </w:tc>
      </w:tr>
      <w:tr w:rsidR="00185112" w14:paraId="53442918" w14:textId="77777777" w:rsidTr="00FA4FFB">
        <w:tc>
          <w:tcPr>
            <w:tcW w:w="1555" w:type="dxa"/>
          </w:tcPr>
          <w:p w14:paraId="587296A1" w14:textId="0879049B" w:rsidR="00185112" w:rsidRPr="009E2BCC" w:rsidRDefault="00FA4FFB" w:rsidP="00FA4F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105" w:type="dxa"/>
          </w:tcPr>
          <w:p w14:paraId="3F0979C0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907" w:type="dxa"/>
          </w:tcPr>
          <w:p w14:paraId="69909DBA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2225" w:type="dxa"/>
          </w:tcPr>
          <w:p w14:paraId="6BFFE6BF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 w:rsidR="00185112" w14:paraId="43CD0A90" w14:textId="77777777" w:rsidTr="00FA4FFB">
        <w:tc>
          <w:tcPr>
            <w:tcW w:w="1555" w:type="dxa"/>
          </w:tcPr>
          <w:p w14:paraId="78E9535C" w14:textId="555EC116" w:rsidR="00185112" w:rsidRPr="009E2BCC" w:rsidRDefault="00FA4FFB" w:rsidP="00FA4F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2105" w:type="dxa"/>
          </w:tcPr>
          <w:p w14:paraId="2A2FE1DD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907" w:type="dxa"/>
          </w:tcPr>
          <w:p w14:paraId="09F8B56D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225" w:type="dxa"/>
          </w:tcPr>
          <w:p w14:paraId="2554DDC8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</w:tr>
      <w:tr w:rsidR="00185112" w14:paraId="477A9CB9" w14:textId="77777777" w:rsidTr="00FA4FFB">
        <w:tc>
          <w:tcPr>
            <w:tcW w:w="1555" w:type="dxa"/>
          </w:tcPr>
          <w:p w14:paraId="2C1B060A" w14:textId="4035EF06" w:rsidR="00185112" w:rsidRPr="009E2BCC" w:rsidRDefault="00FA4FFB" w:rsidP="00FA4F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2105" w:type="dxa"/>
          </w:tcPr>
          <w:p w14:paraId="23C36B4D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907" w:type="dxa"/>
          </w:tcPr>
          <w:p w14:paraId="1AF82F42" w14:textId="77777777" w:rsidR="00185112" w:rsidRPr="0039054E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2225" w:type="dxa"/>
          </w:tcPr>
          <w:p w14:paraId="3E39B8FD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</w:tr>
      <w:tr w:rsidR="00185112" w14:paraId="07E8F735" w14:textId="77777777" w:rsidTr="00185112">
        <w:tc>
          <w:tcPr>
            <w:tcW w:w="7792" w:type="dxa"/>
            <w:gridSpan w:val="4"/>
          </w:tcPr>
          <w:p w14:paraId="45DB44BE" w14:textId="66207EF8" w:rsidR="00185112" w:rsidRDefault="00FA4FFB" w:rsidP="0018511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/DP</w:t>
            </w:r>
            <w:r w:rsidR="001851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eatment </w:t>
            </w:r>
          </w:p>
        </w:tc>
      </w:tr>
      <w:tr w:rsidR="00185112" w14:paraId="7CDDDC06" w14:textId="77777777" w:rsidTr="00FA4FFB">
        <w:tc>
          <w:tcPr>
            <w:tcW w:w="1555" w:type="dxa"/>
          </w:tcPr>
          <w:p w14:paraId="0F6058FD" w14:textId="75DEABB3" w:rsidR="00185112" w:rsidRPr="009E2BCC" w:rsidRDefault="00FA4FFB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</w:p>
        </w:tc>
        <w:tc>
          <w:tcPr>
            <w:tcW w:w="2105" w:type="dxa"/>
          </w:tcPr>
          <w:p w14:paraId="7E42A63E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907" w:type="dxa"/>
          </w:tcPr>
          <w:p w14:paraId="5DF08B89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2225" w:type="dxa"/>
          </w:tcPr>
          <w:p w14:paraId="70260013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7</w:t>
            </w:r>
          </w:p>
        </w:tc>
      </w:tr>
      <w:tr w:rsidR="00185112" w14:paraId="65AFB708" w14:textId="77777777" w:rsidTr="00FA4FFB">
        <w:tc>
          <w:tcPr>
            <w:tcW w:w="1555" w:type="dxa"/>
          </w:tcPr>
          <w:p w14:paraId="664ECD96" w14:textId="14EA0137" w:rsidR="00185112" w:rsidRPr="009E2BCC" w:rsidRDefault="00FA4FFB" w:rsidP="00FA4F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-3</w:t>
            </w:r>
          </w:p>
        </w:tc>
        <w:tc>
          <w:tcPr>
            <w:tcW w:w="2105" w:type="dxa"/>
          </w:tcPr>
          <w:p w14:paraId="7831D39F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907" w:type="dxa"/>
          </w:tcPr>
          <w:p w14:paraId="2A907CB0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5</w:t>
            </w:r>
          </w:p>
        </w:tc>
        <w:tc>
          <w:tcPr>
            <w:tcW w:w="2225" w:type="dxa"/>
          </w:tcPr>
          <w:p w14:paraId="040C4495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7</w:t>
            </w:r>
          </w:p>
        </w:tc>
      </w:tr>
      <w:tr w:rsidR="00185112" w14:paraId="2CCE8636" w14:textId="77777777" w:rsidTr="00FA4FFB">
        <w:tc>
          <w:tcPr>
            <w:tcW w:w="1555" w:type="dxa"/>
          </w:tcPr>
          <w:p w14:paraId="210DA2DF" w14:textId="2E71A9CF" w:rsidR="00185112" w:rsidRPr="009E2BCC" w:rsidRDefault="00FA4FFB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-6</w:t>
            </w:r>
          </w:p>
        </w:tc>
        <w:tc>
          <w:tcPr>
            <w:tcW w:w="2105" w:type="dxa"/>
          </w:tcPr>
          <w:p w14:paraId="232E0D3F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07" w:type="dxa"/>
          </w:tcPr>
          <w:p w14:paraId="38BEE142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2225" w:type="dxa"/>
          </w:tcPr>
          <w:p w14:paraId="0DD483BC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</w:p>
        </w:tc>
      </w:tr>
      <w:tr w:rsidR="00185112" w14:paraId="3A972909" w14:textId="77777777" w:rsidTr="00FA4FFB">
        <w:tc>
          <w:tcPr>
            <w:tcW w:w="1555" w:type="dxa"/>
          </w:tcPr>
          <w:p w14:paraId="09FF80F7" w14:textId="333932BD" w:rsidR="00185112" w:rsidRPr="009E2BCC" w:rsidRDefault="00FA4FFB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</w:t>
            </w: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2105" w:type="dxa"/>
          </w:tcPr>
          <w:p w14:paraId="2A0331D0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907" w:type="dxa"/>
          </w:tcPr>
          <w:p w14:paraId="579AC73C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2225" w:type="dxa"/>
          </w:tcPr>
          <w:p w14:paraId="67DA3E5B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</w:tr>
      <w:tr w:rsidR="00185112" w14:paraId="52F19350" w14:textId="77777777" w:rsidTr="00FA4FFB">
        <w:tc>
          <w:tcPr>
            <w:tcW w:w="1555" w:type="dxa"/>
          </w:tcPr>
          <w:p w14:paraId="540E2166" w14:textId="3BA4B500" w:rsidR="00185112" w:rsidRPr="009E2BCC" w:rsidRDefault="00FA4FFB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</w:t>
            </w: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5112" w:rsidRPr="009E2BCC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2105" w:type="dxa"/>
          </w:tcPr>
          <w:p w14:paraId="3D242BCF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907" w:type="dxa"/>
          </w:tcPr>
          <w:p w14:paraId="2FB1714D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225" w:type="dxa"/>
          </w:tcPr>
          <w:p w14:paraId="45546D4A" w14:textId="77777777" w:rsidR="00185112" w:rsidRPr="009E2BCC" w:rsidRDefault="00185112" w:rsidP="001851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</w:tr>
    </w:tbl>
    <w:p w14:paraId="18AD3F54" w14:textId="77777777" w:rsidR="00185112" w:rsidRDefault="00185112" w:rsidP="00185112">
      <w:pPr>
        <w:rPr>
          <w:rFonts w:ascii="Times New Roman" w:hAnsi="Times New Roman" w:cs="Times New Roman"/>
          <w:sz w:val="24"/>
          <w:szCs w:val="24"/>
        </w:rPr>
      </w:pPr>
    </w:p>
    <w:p w14:paraId="49633622" w14:textId="77777777" w:rsidR="00185112" w:rsidRPr="006B4C89" w:rsidRDefault="00185112" w:rsidP="00185112">
      <w:pPr>
        <w:pStyle w:val="Caption"/>
        <w:spacing w:line="360" w:lineRule="auto"/>
        <w:jc w:val="both"/>
        <w:rPr>
          <w:b/>
        </w:rPr>
      </w:pPr>
    </w:p>
    <w:p w14:paraId="7E208E2A" w14:textId="77777777" w:rsidR="00CC2599" w:rsidRDefault="00CC2599"/>
    <w:sectPr w:rsidR="00CC2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EE9"/>
    <w:rsid w:val="00185112"/>
    <w:rsid w:val="00583008"/>
    <w:rsid w:val="00CC2599"/>
    <w:rsid w:val="00D62929"/>
    <w:rsid w:val="00EF7EE9"/>
    <w:rsid w:val="00F17D32"/>
    <w:rsid w:val="00FA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C8054"/>
  <w15:chartTrackingRefBased/>
  <w15:docId w15:val="{C4915EDC-8AA9-48DC-A103-275BB220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5112"/>
    <w:pPr>
      <w:spacing w:after="0" w:line="240" w:lineRule="auto"/>
    </w:pPr>
    <w:rPr>
      <w:rFonts w:ascii="Times New Roman" w:hAnsi="Times New Roman" w:cs="Times New Roman"/>
      <w:iCs/>
      <w:color w:val="000000" w:themeColor="text1"/>
      <w:sz w:val="24"/>
      <w:szCs w:val="18"/>
    </w:rPr>
  </w:style>
  <w:style w:type="table" w:styleId="TableGrid">
    <w:name w:val="Table Grid"/>
    <w:basedOn w:val="TableNormal"/>
    <w:uiPriority w:val="39"/>
    <w:rsid w:val="00185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8</Characters>
  <Application>Microsoft Office Word</Application>
  <DocSecurity>0</DocSecurity>
  <Lines>3</Lines>
  <Paragraphs>1</Paragraphs>
  <ScaleCrop>false</ScaleCrop>
  <Company>Deakin University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5</cp:revision>
  <dcterms:created xsi:type="dcterms:W3CDTF">2020-03-05T05:20:00Z</dcterms:created>
  <dcterms:modified xsi:type="dcterms:W3CDTF">2020-06-11T06:51:00Z</dcterms:modified>
</cp:coreProperties>
</file>